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506AE" w14:textId="77777777" w:rsidR="00E62A20" w:rsidRDefault="00E62A20" w:rsidP="00E62A2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it-IT"/>
        </w:rPr>
      </w:pPr>
      <w:r w:rsidRPr="000D083E">
        <w:rPr>
          <w:rFonts w:ascii="Arial" w:hAnsi="Arial" w:cs="Arial"/>
          <w:b/>
          <w:bCs/>
          <w:sz w:val="22"/>
          <w:szCs w:val="22"/>
          <w:lang w:val="it-IT"/>
        </w:rPr>
        <w:t>Supplementary</w:t>
      </w:r>
      <w:r>
        <w:rPr>
          <w:rFonts w:ascii="Arial" w:hAnsi="Arial" w:cs="Arial"/>
          <w:b/>
          <w:bCs/>
          <w:sz w:val="20"/>
          <w:szCs w:val="20"/>
          <w:lang w:val="it-IT"/>
        </w:rPr>
        <w:t xml:space="preserve"> Data</w:t>
      </w:r>
    </w:p>
    <w:p w14:paraId="77FE09BD" w14:textId="77777777" w:rsidR="00E62A20" w:rsidRPr="00172F32" w:rsidRDefault="00E62A20" w:rsidP="00E62A2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it-IT"/>
        </w:rPr>
      </w:pPr>
      <w:r w:rsidRPr="00F9737E">
        <w:rPr>
          <w:rFonts w:ascii="Arial" w:hAnsi="Arial" w:cs="Arial"/>
          <w:b/>
          <w:bCs/>
          <w:sz w:val="20"/>
          <w:szCs w:val="20"/>
          <w:lang w:val="it-IT"/>
        </w:rPr>
        <w:t>Supplementary Table 1.</w:t>
      </w:r>
      <w:r w:rsidRPr="0094553C">
        <w:rPr>
          <w:rFonts w:ascii="Arial" w:hAnsi="Arial" w:cs="Arial"/>
          <w:b/>
          <w:bCs/>
          <w:sz w:val="18"/>
          <w:szCs w:val="18"/>
          <w:lang w:val="it-IT"/>
        </w:rPr>
        <w:t xml:space="preserve"> </w:t>
      </w:r>
      <w:r w:rsidRPr="00172F32">
        <w:rPr>
          <w:rFonts w:ascii="Arial" w:hAnsi="Arial" w:cs="Arial"/>
          <w:sz w:val="20"/>
          <w:szCs w:val="20"/>
          <w:lang w:val="it-IT"/>
        </w:rPr>
        <w:t>Categorization process</w:t>
      </w:r>
      <w:r>
        <w:rPr>
          <w:rFonts w:ascii="Arial" w:hAnsi="Arial" w:cs="Arial"/>
          <w:sz w:val="20"/>
          <w:szCs w:val="20"/>
          <w:lang w:val="it-IT"/>
        </w:rPr>
        <w:t xml:space="preserve"> for </w:t>
      </w:r>
      <w:r>
        <w:rPr>
          <w:rFonts w:ascii="Arial" w:hAnsi="Arial" w:cs="Arial"/>
          <w:sz w:val="20"/>
          <w:szCs w:val="20"/>
          <w:lang w:val="en-US"/>
        </w:rPr>
        <w:t>UH Seidman Cancer Center Database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2"/>
        <w:gridCol w:w="2377"/>
        <w:gridCol w:w="2143"/>
        <w:gridCol w:w="1627"/>
      </w:tblGrid>
      <w:tr w:rsidR="00E62A20" w:rsidRPr="006F65D6" w14:paraId="6E547CDA" w14:textId="77777777" w:rsidTr="00687B2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8914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9D66A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Type</w:t>
            </w:r>
            <w:proofErr w:type="spellEnd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raw</w:t>
            </w:r>
            <w:proofErr w:type="spellEnd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36BE3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Categoriz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EB2F6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Main</w:t>
            </w:r>
            <w:proofErr w:type="spellEnd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t-BR"/>
              </w:rPr>
              <w:t>Classification</w:t>
            </w:r>
            <w:proofErr w:type="spellEnd"/>
          </w:p>
        </w:tc>
      </w:tr>
      <w:tr w:rsidR="00E62A20" w:rsidRPr="006F65D6" w14:paraId="5E959FC0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B035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Age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a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iagnos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2A23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ntinu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045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18-55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ear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D70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haracteristics</w:t>
            </w:r>
            <w:proofErr w:type="spellEnd"/>
          </w:p>
        </w:tc>
      </w:tr>
      <w:tr w:rsidR="00E62A20" w:rsidRPr="006F65D6" w14:paraId="695CC0A4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E66C9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A054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9A4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56-7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ear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1ABE9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37F4F72E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39D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35E1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DEBC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gt; 7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ear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9B86D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3C1E40F1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616C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ac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518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E4C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Whit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6E223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CD4E3A7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2A80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15F3F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B958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Black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64D6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5D67852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E591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C452E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EBA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the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158D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2BFE6551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C12D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Ethnicity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9796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5731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Hispani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DCD3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1B465A0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A60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0699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144A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on-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hispani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4CA0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D62EFA9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7A41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DBBE6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2770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the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FF6D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EEDCB92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F1F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Median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Incom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A80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zip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de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70C2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&lt;$40,22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963F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6814FA5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79453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30C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5EF1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$40,227-$50,35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7FC93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77C2635B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4847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B5BE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0DB8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$50,354-$63,33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62190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9DFA823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9649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7504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F61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&gt;$63,3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2AFD0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162C92B7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1DE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Histology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1DC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7832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C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270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(ICD-O-3 8050-8084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D74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Cancer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haracteristics</w:t>
            </w:r>
            <w:proofErr w:type="spellEnd"/>
          </w:p>
        </w:tc>
      </w:tr>
      <w:tr w:rsidR="00E62A20" w:rsidRPr="006F65D6" w14:paraId="2D499560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3ABD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B50B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06BE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EA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270FF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(ICD-O-3 8140-838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A2CE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0D6D9DB1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43DC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lin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atholog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tagi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53C6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885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9D218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60ADBF0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740E7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C13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8ED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I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2C6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1FE61FF6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4629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79D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2DA8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3AA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24294800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4E24E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9E2E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2E5E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IV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6961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24B8D14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F8B2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harlson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y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Scor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B68D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4306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0424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9D530CF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145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9A39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1BC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1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143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363017D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E6346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32163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AC35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3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F2D8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135C3C2A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D0A14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69C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8A5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&gt;=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B9768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12935D44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C06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moking Statu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B1D1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7192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D54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Risk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Factors</w:t>
            </w:r>
            <w:proofErr w:type="spellEnd"/>
          </w:p>
        </w:tc>
      </w:tr>
      <w:tr w:rsidR="00E62A20" w:rsidRPr="006F65D6" w14:paraId="5204B8DE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DA3F7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FF4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9B70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D048E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2B60D589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4EB1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BFEBC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7EA3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Former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154C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67073F9A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A2D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Addition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Known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Risk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E32D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23B8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besity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12AD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2AEF5146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DF19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87FE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E0CE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Barret'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2E41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EFF2D9F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DC638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1960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5936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Alcoholism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71E39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5B3307D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62073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C6F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2225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Achalasia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CA283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28F6DAD6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80E6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EA2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62CA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reviou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astrectomy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8EA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05CB1716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61DBC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6E8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9BA5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astriti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D7E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70FF971F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149C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7C1A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EF7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Gastroesophage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eflux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FE2E0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A272294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61E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5BB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61C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H.Pylori</w:t>
            </w:r>
            <w:proofErr w:type="spellEnd"/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 xml:space="preserve"> Infection 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14D16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C34FA6" w14:paraId="6BF6FD84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65C9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B1A6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list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omorbiditie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E7E6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 xml:space="preserve">Long term use of </w:t>
            </w:r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NSAIDs  (</w:t>
            </w:r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63E0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E62A20" w:rsidRPr="006F65D6" w14:paraId="14053B9A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A2C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ype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361C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A238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Immunotherapy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 (</w:t>
            </w:r>
            <w:proofErr w:type="gram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y/n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1436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reatment</w:t>
            </w:r>
            <w:proofErr w:type="spellEnd"/>
          </w:p>
        </w:tc>
      </w:tr>
      <w:tr w:rsidR="00E62A20" w:rsidRPr="006F65D6" w14:paraId="7B58A404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C50A6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B1A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C96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hemotherapy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52AE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174A95CF" w14:textId="77777777" w:rsidTr="00687B26">
        <w:trPr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203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ad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CED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radi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635A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adiation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24B97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3F90467B" w14:textId="77777777" w:rsidTr="00687B26">
        <w:trPr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D14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urge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A200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surger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DAF3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urgery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8D59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7A3EA10E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AA8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Time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hemotherapy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190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9B9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lt;4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55BC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0CE2769D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861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8291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B678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gt;= 4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3B924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578B5A1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1D61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Time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adiation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02DB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65A0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lt;4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E6B57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6C20FF8A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CD734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A714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852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gt;= 4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70FA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4BF2DB1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4AF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Time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adiation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CD0E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7E6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lt;4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34F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23C38351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B518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832BD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280A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gt;= 4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0E5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04897F66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6E21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Time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to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urgery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A83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9FEC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lt;4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AC9B9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3C2797BA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92C1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CDC4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0410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&gt;= 40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ay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492F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79CC0035" w14:textId="77777777" w:rsidTr="00687B26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8DAA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Medication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rescrib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9D75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medic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5E2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isplatin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CF767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3A64129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0F0A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489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medic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F5F2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Fluorouraci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CE8A8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5C992FDB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EA15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E345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medic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A54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aclitaxe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0A57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4100E721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CC08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4931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medic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A10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H2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Antagonist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4A880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79C63B01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FB268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1C52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medic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35C7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PI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6F1C7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3838AA59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7BCA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D9E9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medic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9E35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SAID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1392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7A496A83" w14:textId="77777777" w:rsidTr="00687B26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BD7CB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812E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ategorical (list of all medic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940F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tatins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CED5" w14:textId="77777777" w:rsidR="00E62A20" w:rsidRPr="006F65D6" w:rsidRDefault="00E62A20" w:rsidP="006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E62A20" w:rsidRPr="006F65D6" w14:paraId="70168FC7" w14:textId="77777777" w:rsidTr="00687B26">
        <w:trPr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1913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V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F274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Categorical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date </w:t>
            </w: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dea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0C0D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Dead</w:t>
            </w:r>
            <w:proofErr w:type="spellEnd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(y/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4C9A" w14:textId="77777777" w:rsidR="00E62A20" w:rsidRPr="006F65D6" w:rsidRDefault="00E62A20" w:rsidP="006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6F65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Outcomes</w:t>
            </w:r>
            <w:proofErr w:type="spellEnd"/>
          </w:p>
        </w:tc>
      </w:tr>
    </w:tbl>
    <w:p w14:paraId="2C96AB59" w14:textId="77777777" w:rsidR="00E62A20" w:rsidRDefault="00E62A20" w:rsidP="00E62A20">
      <w:pPr>
        <w:tabs>
          <w:tab w:val="left" w:pos="5770"/>
        </w:tabs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07BB81D" w14:textId="77777777" w:rsidR="00E62A20" w:rsidRDefault="00E62A20"/>
    <w:sectPr w:rsidR="00E62A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20"/>
    <w:rsid w:val="00E6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5DAB0"/>
  <w15:chartTrackingRefBased/>
  <w15:docId w15:val="{925A3C10-2091-4751-9FE1-1C82399B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A20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olas Stabellini</dc:creator>
  <cp:keywords/>
  <dc:description/>
  <cp:lastModifiedBy>Nickolas Stabellini</cp:lastModifiedBy>
  <cp:revision>1</cp:revision>
  <dcterms:created xsi:type="dcterms:W3CDTF">2021-11-23T16:09:00Z</dcterms:created>
  <dcterms:modified xsi:type="dcterms:W3CDTF">2021-11-23T16:10:00Z</dcterms:modified>
</cp:coreProperties>
</file>